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86CFA" w14:textId="139E0B33" w:rsidR="00F20DF5" w:rsidRDefault="00D110E4" w:rsidP="00F20DF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F20DF5" w:rsidRPr="0028727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="00020167">
        <w:rPr>
          <w:b/>
          <w:bCs/>
          <w:lang w:val="en-US"/>
        </w:rPr>
        <w:t xml:space="preserve"> </w:t>
      </w:r>
      <w:r w:rsidR="00FD39C3">
        <w:rPr>
          <w:b/>
          <w:bCs/>
          <w:lang w:val="en-US"/>
        </w:rPr>
        <w:t>–</w:t>
      </w:r>
      <w:r w:rsidR="00F20DF5">
        <w:rPr>
          <w:b/>
          <w:bCs/>
          <w:lang w:val="en-US"/>
        </w:rPr>
        <w:t xml:space="preserve"> </w:t>
      </w:r>
      <w:r w:rsidR="00EA7BD3" w:rsidRPr="00EA7BD3">
        <w:rPr>
          <w:b/>
          <w:bCs/>
          <w:lang w:val="en-US"/>
        </w:rPr>
        <w:t xml:space="preserve">Multilevel mixed-effects regression evaluating the effect </w:t>
      </w:r>
      <w:r w:rsidR="00EA7BD3">
        <w:rPr>
          <w:b/>
          <w:bCs/>
          <w:lang w:val="en-US"/>
        </w:rPr>
        <w:t xml:space="preserve">of the covariates on the </w:t>
      </w:r>
      <w:r w:rsidR="00414DD3">
        <w:rPr>
          <w:b/>
          <w:bCs/>
          <w:lang w:val="en-US"/>
        </w:rPr>
        <w:t xml:space="preserve">Regret of omission, commission, and </w:t>
      </w:r>
      <w:r w:rsidR="00EA7BD3">
        <w:rPr>
          <w:b/>
          <w:bCs/>
          <w:lang w:val="en-US"/>
        </w:rPr>
        <w:t xml:space="preserve">CR-POPF </w:t>
      </w:r>
      <w:r w:rsidR="00894A85">
        <w:rPr>
          <w:b/>
          <w:bCs/>
          <w:lang w:val="en-US"/>
        </w:rPr>
        <w:t>threshold.</w:t>
      </w:r>
      <w:r w:rsidR="00EA7BD3">
        <w:rPr>
          <w:b/>
          <w:bCs/>
          <w:lang w:val="en-US"/>
        </w:rPr>
        <w:t xml:space="preserve"> </w:t>
      </w:r>
    </w:p>
    <w:tbl>
      <w:tblPr>
        <w:tblStyle w:val="Grigliatabella"/>
        <w:tblW w:w="15877" w:type="dxa"/>
        <w:tblInd w:w="-851" w:type="dxa"/>
        <w:tblLook w:val="04A0" w:firstRow="1" w:lastRow="0" w:firstColumn="1" w:lastColumn="0" w:noHBand="0" w:noVBand="1"/>
      </w:tblPr>
      <w:tblGrid>
        <w:gridCol w:w="7343"/>
        <w:gridCol w:w="1698"/>
        <w:gridCol w:w="1024"/>
        <w:gridCol w:w="1740"/>
        <w:gridCol w:w="943"/>
        <w:gridCol w:w="1995"/>
        <w:gridCol w:w="1134"/>
      </w:tblGrid>
      <w:tr w:rsidR="00C82FEE" w:rsidRPr="00C82FEE" w14:paraId="3E885142" w14:textId="0E6A7B74" w:rsidTr="005E43D0">
        <w:trPr>
          <w:trHeight w:val="150"/>
        </w:trPr>
        <w:tc>
          <w:tcPr>
            <w:tcW w:w="7343" w:type="dxa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14:paraId="48EF5B04" w14:textId="28BF486B" w:rsidR="005E43D0" w:rsidRPr="00C82FEE" w:rsidRDefault="005E43D0" w:rsidP="00F20DF5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variates</w:t>
            </w:r>
            <w:r w:rsidR="00395C01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72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B83BBEE" w14:textId="467EE6E6" w:rsidR="005E43D0" w:rsidRPr="00C82FEE" w:rsidRDefault="005E43D0" w:rsidP="00414DD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Regret of omission</w:t>
            </w:r>
          </w:p>
        </w:tc>
        <w:tc>
          <w:tcPr>
            <w:tcW w:w="268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BEC23D8" w14:textId="76306B1F" w:rsidR="005E43D0" w:rsidRPr="00C82FEE" w:rsidRDefault="005E43D0" w:rsidP="00414DD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Regret of commission</w:t>
            </w:r>
          </w:p>
        </w:tc>
        <w:tc>
          <w:tcPr>
            <w:tcW w:w="312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60ED4CE" w14:textId="168CA03E" w:rsidR="005E43D0" w:rsidRPr="00C82FEE" w:rsidRDefault="005E43D0" w:rsidP="00414DD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Threshold for CR-POPF ^</w:t>
            </w:r>
          </w:p>
        </w:tc>
      </w:tr>
      <w:tr w:rsidR="00C82FEE" w:rsidRPr="00C82FEE" w14:paraId="27ADB6D1" w14:textId="3A53C517" w:rsidTr="005E43D0">
        <w:trPr>
          <w:trHeight w:val="115"/>
        </w:trPr>
        <w:tc>
          <w:tcPr>
            <w:tcW w:w="73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AE84F8" w14:textId="77777777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01E39" w14:textId="5CD87133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efficient ± SE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043B8F" w14:textId="78DD2515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D25E59" w14:textId="3BA3BBBF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efficient ± SE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568A29" w14:textId="13665379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0EB4F" w14:textId="5C2F798A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efficient ± 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BCDFBE" w14:textId="35BE0E99" w:rsidR="005E43D0" w:rsidRPr="00C82FEE" w:rsidRDefault="003D62B9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</w:t>
            </w:r>
            <w:r w:rsidR="005E43D0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C82FEE" w:rsidRPr="00C82FEE" w14:paraId="5B6FC90D" w14:textId="067CC102" w:rsidTr="005E43D0">
        <w:trPr>
          <w:trHeight w:val="277"/>
        </w:trPr>
        <w:tc>
          <w:tcPr>
            <w:tcW w:w="73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A22FB0" w14:textId="6D2B2FF4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Age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year)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0C3D30" w14:textId="242F08FF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0.3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945ADE" w14:textId="402B7E99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46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2C6B7B" w14:textId="48A039E0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1 ± -0.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70A7BE" w14:textId="7EC4F44C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03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F41D64" w14:textId="261333C2" w:rsidR="00012B61" w:rsidRPr="00C82FEE" w:rsidRDefault="0075006B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051794" w14:textId="0DD52889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</w:p>
        </w:tc>
      </w:tr>
      <w:tr w:rsidR="00C82FEE" w:rsidRPr="00C82FEE" w14:paraId="2A6F9FCF" w14:textId="5D38E45D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6A80E531" w14:textId="0550650A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Gender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Male vs. Femal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E57119" w14:textId="710A276A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5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630C64B" w14:textId="79107487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494824B" w14:textId="014DD31F" w:rsidR="00012B61" w:rsidRPr="00C82FEE" w:rsidRDefault="00B17029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4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498386B" w14:textId="150BAA0C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2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A9CBD30" w14:textId="2B7B8765" w:rsidR="00012B61" w:rsidRPr="00C82FEE" w:rsidRDefault="0075006B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DAE1B" w14:textId="0618BD31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38</w:t>
            </w:r>
          </w:p>
        </w:tc>
      </w:tr>
      <w:tr w:rsidR="00C82FEE" w:rsidRPr="00C82FEE" w14:paraId="16AA2CB4" w14:textId="4BA9E18C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17529AB3" w14:textId="60C9A305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Professional Level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Resident vs. Traine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70577FA" w14:textId="65FB0DFB" w:rsidR="00012B61" w:rsidRPr="00C82FEE" w:rsidRDefault="00262052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8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7D89F72" w14:textId="5D8C2E1E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9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127A6A8" w14:textId="5CCEC7A4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2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01E7AB2" w14:textId="38D89017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0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B1673E8" w14:textId="7E3B50E1" w:rsidR="00012B61" w:rsidRPr="00C82FEE" w:rsidRDefault="0075006B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2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E8EDA" w14:textId="2EAC9740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01</w:t>
            </w:r>
          </w:p>
        </w:tc>
      </w:tr>
      <w:tr w:rsidR="00C82FEE" w:rsidRPr="00C82FEE" w14:paraId="1F771CF9" w14:textId="68C45D46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1981B36F" w14:textId="5D545D11" w:rsidR="00012B61" w:rsidRPr="00C82FEE" w:rsidRDefault="00262052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Hospital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type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Teaching vs. non-teaching)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CD6C16" w14:textId="46DD6200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B85BC4" w14:textId="6C99CB00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29AB751" w14:textId="535EA81E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259212" w14:textId="22E2696D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DBB9193" w14:textId="61182414" w:rsidR="00012B61" w:rsidRPr="00C82FEE" w:rsidRDefault="00426BBC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B2CDB" w14:textId="50D5A24F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14</w:t>
            </w:r>
          </w:p>
        </w:tc>
      </w:tr>
      <w:tr w:rsidR="00C82FEE" w:rsidRPr="00C82FEE" w14:paraId="34CE17FB" w14:textId="06CD692B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379F2C56" w14:textId="08832F78" w:rsidR="00012B61" w:rsidRPr="00C82FEE" w:rsidRDefault="00262052" w:rsidP="00012B61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Hospital type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Public vs. Privat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074BBB3" w14:textId="34403A0D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951C7C6" w14:textId="0C74EC71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5144879" w14:textId="007DB458" w:rsidR="00012B61" w:rsidRPr="00C82FEE" w:rsidRDefault="00B17029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1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="00012B61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.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AB5EEF" w14:textId="52833F95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8CC8BEA" w14:textId="33A2D744" w:rsidR="00012B61" w:rsidRPr="00C82FEE" w:rsidRDefault="00426BBC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4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3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858F0" w14:textId="64E05448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70</w:t>
            </w:r>
          </w:p>
        </w:tc>
      </w:tr>
      <w:tr w:rsidR="00C82FEE" w:rsidRPr="00C82FEE" w14:paraId="4383E150" w14:textId="28C8A9B3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DEE5558" w14:textId="05D3C207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Hospital volume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Low-Medium vs. High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4D0B2E" w14:textId="3B1B1D4E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4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5B2A100" w14:textId="0F943DDA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B058ED3" w14:textId="72791A98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1.7 ± 0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CDA9D42" w14:textId="62FBC161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9A32ED5" w14:textId="746044F3" w:rsidR="00012B61" w:rsidRPr="00C82FEE" w:rsidRDefault="0075006B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5 ± 1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31324" w14:textId="7FF70216" w:rsidR="00012B61" w:rsidRPr="00C82FEE" w:rsidRDefault="00012B61" w:rsidP="00012B61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</w:tr>
      <w:tr w:rsidR="00C82FEE" w:rsidRPr="00C82FEE" w14:paraId="4007E71C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6019ADA1" w14:textId="3A4C5DE3" w:rsidR="0075006B" w:rsidRPr="00C82FEE" w:rsidRDefault="00262052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Prominent activity of </w:t>
            </w:r>
            <w:r w:rsidR="0075006B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surgical unit</w:t>
            </w:r>
          </w:p>
          <w:p w14:paraId="71A19EE2" w14:textId="68A07251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Colorectal</w:t>
            </w:r>
          </w:p>
          <w:p w14:paraId="2432B1BE" w14:textId="59D68658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Hepato-biliary</w:t>
            </w:r>
          </w:p>
          <w:p w14:paraId="155A37FC" w14:textId="753603D0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Pancreatic</w:t>
            </w:r>
          </w:p>
          <w:p w14:paraId="7A630AD4" w14:textId="0BF8441C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General surgery, including all sub-special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921BF34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127392C2" w14:textId="604E273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0(referent)</w:t>
            </w:r>
          </w:p>
          <w:p w14:paraId="6D6F5247" w14:textId="79FAF185" w:rsidR="0075006B" w:rsidRPr="00C82FEE" w:rsidRDefault="00262052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8.5</w:t>
            </w:r>
          </w:p>
          <w:p w14:paraId="7662A3E7" w14:textId="2357B733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.9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</w:p>
          <w:p w14:paraId="44A36AD1" w14:textId="21EDFF74" w:rsidR="0075006B" w:rsidRPr="00C82FEE" w:rsidRDefault="00262052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4A4F177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61DDE634" w14:textId="09F70E6F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64878F22" w14:textId="2C6F1A30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05</w:t>
            </w:r>
          </w:p>
          <w:p w14:paraId="6F6EB4A9" w14:textId="01A2DD3B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</w:p>
          <w:p w14:paraId="4C459AE2" w14:textId="57CCF808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9080CE6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786598CA" w14:textId="6DDEB43F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0(referent)</w:t>
            </w:r>
          </w:p>
          <w:p w14:paraId="0D853CC9" w14:textId="05F7460A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  <w:p w14:paraId="5BC08F15" w14:textId="5568D8B5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</w:p>
          <w:p w14:paraId="2AF5BF4F" w14:textId="7993E7C3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1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F367FC6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18D0D175" w14:textId="5D4A644F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1E00392B" w14:textId="63887658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42</w:t>
            </w:r>
          </w:p>
          <w:p w14:paraId="099DDAED" w14:textId="1058F1A3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27</w:t>
            </w:r>
          </w:p>
          <w:p w14:paraId="604F6CCA" w14:textId="1D8DF256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4B11099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77D6ABCC" w14:textId="61202466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0(referent)</w:t>
            </w:r>
          </w:p>
          <w:p w14:paraId="0189B8BC" w14:textId="622A0CE6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</w:p>
          <w:p w14:paraId="1B80AF15" w14:textId="653810D6" w:rsidR="0075006B" w:rsidRPr="00C82FEE" w:rsidRDefault="0075006B" w:rsidP="0075006B">
            <w:pPr>
              <w:pStyle w:val="Paragrafoelenco"/>
              <w:ind w:left="360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</w:p>
          <w:p w14:paraId="6CB7CD54" w14:textId="3B0283E0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41584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329A6719" w14:textId="777777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  <w:p w14:paraId="6871E8CB" w14:textId="0D8B9BB3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81</w:t>
            </w:r>
          </w:p>
          <w:p w14:paraId="74FCB538" w14:textId="43EC7C13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22</w:t>
            </w:r>
          </w:p>
          <w:p w14:paraId="624D06BA" w14:textId="7DB8F5B8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67</w:t>
            </w:r>
          </w:p>
        </w:tc>
      </w:tr>
      <w:tr w:rsidR="00C82FEE" w:rsidRPr="00C82FEE" w14:paraId="471341E3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4707B310" w14:textId="1BC6D3C6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MIPD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6D3AD1" w14:textId="106D90ED" w:rsidR="0075006B" w:rsidRPr="00C82FEE" w:rsidRDefault="00262052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2761AC6" w14:textId="094D0C7A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2BA3A26" w14:textId="245C35B0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3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20CED76" w14:textId="4B834F15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7EDF644" w14:textId="79E82A79" w:rsidR="0075006B" w:rsidRPr="00C82FEE" w:rsidRDefault="007D2866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- 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3.0 ± 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D94D2" w14:textId="5923F8E2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48</w:t>
            </w:r>
          </w:p>
        </w:tc>
      </w:tr>
      <w:tr w:rsidR="00C82FEE" w:rsidRPr="00C82FEE" w14:paraId="37F0C64D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E74A7C3" w14:textId="7507A196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ype of drain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</w:t>
            </w:r>
            <w:r w:rsidR="0051779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Robinson, Jackson-Pratt, or Blake vs.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Easy </w:t>
            </w:r>
            <w:r w:rsidR="00DF23C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F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low/Penros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C54C03A" w14:textId="38782B21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5F497D" w14:textId="177843DD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6740CCC" w14:textId="1D5CB319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B3AA01C" w14:textId="3590DA5B" w:rsidR="0075006B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49300C6" w14:textId="49B4FE79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2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186E5" w14:textId="63959FC3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78</w:t>
            </w:r>
          </w:p>
        </w:tc>
      </w:tr>
      <w:tr w:rsidR="00C82FEE" w:rsidRPr="00C82FEE" w14:paraId="5CA5CCA1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2ACB7669" w14:textId="0667A345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ype of system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Open vs. Clos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8A6B4A" w14:textId="4D702384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42EB39" w14:textId="04E4B1DB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E4581C6" w14:textId="3CC6965A" w:rsidR="0075006B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.1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D66FA67" w14:textId="0D5CA41A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146AE6B" w14:textId="067FDD6C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2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E0801" w14:textId="2F26E0A4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04</w:t>
            </w:r>
          </w:p>
        </w:tc>
      </w:tr>
      <w:tr w:rsidR="00C82FEE" w:rsidRPr="00C82FEE" w14:paraId="1F53E0F3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0F59D738" w14:textId="2AE717B2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Active suction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A23B84" w14:textId="79E67B6C" w:rsidR="0075006B" w:rsidRPr="00C82FEE" w:rsidRDefault="00262052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="0075006B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ED1E4F5" w14:textId="6C26EFA3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55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1238387" w14:textId="695FECE1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5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4C228EE" w14:textId="0764E00D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497913" w14:textId="01509B69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  <w:r w:rsidR="00406416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6A139" w14:textId="7CA5FFFA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16</w:t>
            </w:r>
          </w:p>
        </w:tc>
      </w:tr>
      <w:tr w:rsidR="00C82FEE" w:rsidRPr="00C82FEE" w14:paraId="26D84F4F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3488EC6F" w14:textId="0B54642C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Number of drain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One or two vs. more than two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3E32AD4" w14:textId="48DFCC2A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3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6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EECBF3" w14:textId="6DFB8C12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0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F584311" w14:textId="6E96B7EA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± 1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019D31" w14:textId="5636A00E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0130750" w14:textId="09576F3D" w:rsidR="0075006B" w:rsidRPr="00C82FEE" w:rsidRDefault="00406416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1.9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C6053" w14:textId="19543E77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06416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99</w:t>
            </w:r>
          </w:p>
        </w:tc>
      </w:tr>
      <w:tr w:rsidR="00C82FEE" w:rsidRPr="00C82FEE" w14:paraId="4F44B538" w14:textId="6CE455C0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7A72BBBA" w14:textId="6AE05A8F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FRS use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E98CB07" w14:textId="7F723FFE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12.1 ± 3.</w:t>
            </w:r>
            <w:r w:rsidR="0026205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B19A24" w14:textId="0401F772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715079A" w14:textId="0ED84564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.7 ± 6.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A4F043A" w14:textId="5E60AB98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65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BCEBCE" w14:textId="4BC55BF6" w:rsidR="0075006B" w:rsidRPr="00C82FEE" w:rsidRDefault="00406416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7.2 ± 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AA0D0" w14:textId="259CB5D4" w:rsidR="0075006B" w:rsidRPr="00C82FEE" w:rsidRDefault="0075006B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06416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1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</w:t>
            </w:r>
          </w:p>
        </w:tc>
      </w:tr>
      <w:tr w:rsidR="00C82FEE" w:rsidRPr="00C82FEE" w14:paraId="5989F9AA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A4F327D" w14:textId="3D368599" w:rsidR="00B17029" w:rsidRPr="00C82FEE" w:rsidRDefault="00B17029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hange strategy in low-risk pancreatic remnant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B50C146" w14:textId="35F0075D" w:rsidR="00B17029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-5.1 ± 8.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13686E" w14:textId="038E5C21" w:rsidR="00B17029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5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79A212D" w14:textId="02361DAD" w:rsidR="00B17029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0.9 ± 2.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EF76D53" w14:textId="7019280B" w:rsidR="00B17029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72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29E8E9" w14:textId="64DA1850" w:rsidR="00B17029" w:rsidRPr="00C82FEE" w:rsidRDefault="00426BBC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0.2 ± 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911BB" w14:textId="4A134803" w:rsidR="00B17029" w:rsidRPr="00C82FEE" w:rsidRDefault="00426BBC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905</w:t>
            </w:r>
          </w:p>
        </w:tc>
      </w:tr>
      <w:tr w:rsidR="00C82FEE" w:rsidRPr="00C82FEE" w14:paraId="01439510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34B8FAC8" w14:textId="671AB282" w:rsidR="0075006B" w:rsidRPr="00C82FEE" w:rsidRDefault="00B17029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hange strategy in high-risk pancreatic remnant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798B78" w14:textId="79DFEE28" w:rsidR="0075006B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-1.8 ± 3.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CE85901" w14:textId="56F62179" w:rsidR="0075006B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6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8AB501C" w14:textId="37FC3CDE" w:rsidR="0075006B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-2.3 ±1.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F2D065C" w14:textId="2465B3C2" w:rsidR="0075006B" w:rsidRPr="00C82FEE" w:rsidRDefault="00B17029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D59B622" w14:textId="73BEFA9D" w:rsidR="0075006B" w:rsidRPr="00C82FEE" w:rsidRDefault="00426BBC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.1 ±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37D4" w14:textId="22A9850D" w:rsidR="0075006B" w:rsidRPr="00C82FEE" w:rsidRDefault="00406416" w:rsidP="0075006B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44</w:t>
            </w:r>
          </w:p>
        </w:tc>
      </w:tr>
      <w:tr w:rsidR="00C82FEE" w:rsidRPr="00C82FEE" w14:paraId="3F0266BD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7DD56E26" w14:textId="5BFD2B63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iming for drain removal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early vs. lat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FEF9DE3" w14:textId="1A765D7E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5 ± 4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8917DC" w14:textId="49ED6D29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9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3D85BFB" w14:textId="34819530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.1 ± 4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EF822E1" w14:textId="6A451D5D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3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04A1D8F" w14:textId="78846B33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5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CBE6E" w14:textId="08A24CC3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02</w:t>
            </w:r>
          </w:p>
        </w:tc>
      </w:tr>
      <w:tr w:rsidR="00C82FEE" w:rsidRPr="00C82FEE" w14:paraId="2F84DDC8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7073DB41" w14:textId="3EB9AB1C" w:rsidR="00B17029" w:rsidRPr="00C82FEE" w:rsidRDefault="003D62B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FRS in predicting CR-POPF </w:t>
            </w:r>
            <w:r w:rsidR="00B17029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7AF4147" w14:textId="365138CA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2.6 ± 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9681398" w14:textId="64FC5AF9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A52DCF2" w14:textId="4D367CF4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4 ± 0.</w:t>
            </w:r>
            <w:r w:rsidR="004C4C7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145F895" w14:textId="31BBE494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C4C7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C456AD" w14:textId="35DF2AFE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1 ± 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E2E59" w14:textId="6EFBE7A8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06</w:t>
            </w:r>
          </w:p>
        </w:tc>
      </w:tr>
      <w:tr w:rsidR="00C82FEE" w:rsidRPr="00C82FEE" w14:paraId="7D9B5665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2FB03DB" w14:textId="38ED8852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closed system in preventing </w:t>
            </w:r>
            <w:r w:rsidR="004E21E5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grade B 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R-POPF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CFD37C" w14:textId="25C9A90C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1.5 ± 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9F0F73D" w14:textId="287AE836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</w:t>
            </w:r>
            <w:r w:rsidR="004E21E5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05A1357" w14:textId="103CE0EE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6 ±</w:t>
            </w:r>
            <w:r w:rsidR="004C4C7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0.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67FB744" w14:textId="6E6C6D7D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C49CC09" w14:textId="50B14447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7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53CD4" w14:textId="39428908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01</w:t>
            </w:r>
          </w:p>
        </w:tc>
      </w:tr>
      <w:tr w:rsidR="00C82FEE" w:rsidRPr="00C82FEE" w14:paraId="509BFBBC" w14:textId="77777777" w:rsidTr="00B17029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7E476958" w14:textId="130002A0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drain mobilization in mitigating </w:t>
            </w:r>
            <w:r w:rsidR="004E21E5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grade B 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R-POPF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4A149C9" w14:textId="66B798D9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3 ± 0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A985E64" w14:textId="2C6FA85B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6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D761A6B" w14:textId="78EAC6CF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5 ± 0.</w:t>
            </w:r>
            <w:r w:rsidR="004C4C7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25C0550" w14:textId="60C11F63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1</w:t>
            </w:r>
            <w:r w:rsidR="004C4C7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269E8EA" w14:textId="2C2F7CD0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0.3 ± 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91089" w14:textId="23AE43BC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37</w:t>
            </w:r>
          </w:p>
        </w:tc>
      </w:tr>
      <w:tr w:rsidR="00C82FEE" w:rsidRPr="00C82FEE" w14:paraId="5396AB41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0B5499" w14:textId="4445529B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drain in preventing </w:t>
            </w:r>
            <w:r w:rsidR="00381E34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re-</w:t>
            </w:r>
            <w:r w:rsidR="0033212A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intervention</w:t>
            </w:r>
            <w:r w:rsidR="0033212A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B92F06" w14:textId="467E7029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.1 ± 0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4DD0EC" w14:textId="7BA1A37E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54BC1D" w14:textId="40700FB4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1.1 ± 0.</w:t>
            </w:r>
            <w:r w:rsidR="004C4C7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C157DC" w14:textId="32C97EE3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547D06" w14:textId="3469A474" w:rsidR="00B17029" w:rsidRPr="00C82FEE" w:rsidRDefault="00B17029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-0.5 ± 0.</w:t>
            </w:r>
            <w:r w:rsidR="00426BBC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3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4D0A73" w14:textId="5C9E5478" w:rsidR="00B17029" w:rsidRPr="00C82FEE" w:rsidRDefault="00426BBC" w:rsidP="00B17029">
            <w:pPr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0.036</w:t>
            </w:r>
          </w:p>
        </w:tc>
      </w:tr>
    </w:tbl>
    <w:p w14:paraId="758A0142" w14:textId="77777777" w:rsidR="00374BE6" w:rsidRDefault="00374BE6" w:rsidP="00BA2232">
      <w:pPr>
        <w:jc w:val="both"/>
        <w:rPr>
          <w:b/>
          <w:bCs/>
          <w:lang w:val="en-US"/>
        </w:rPr>
      </w:pPr>
    </w:p>
    <w:p w14:paraId="3C3F518B" w14:textId="3C180A68" w:rsidR="00F577AF" w:rsidRDefault="0033212A" w:rsidP="00BA2232">
      <w:pPr>
        <w:jc w:val="both"/>
        <w:rPr>
          <w:lang w:val="en-US"/>
        </w:rPr>
      </w:pPr>
      <w:r w:rsidRPr="004B0135">
        <w:rPr>
          <w:b/>
          <w:bCs/>
          <w:lang w:val="en-US"/>
        </w:rPr>
        <w:t>Legend</w:t>
      </w:r>
      <w:r>
        <w:rPr>
          <w:lang w:val="en-US"/>
        </w:rPr>
        <w:t>: *</w:t>
      </w:r>
      <w:r w:rsidR="00395C01">
        <w:rPr>
          <w:lang w:val="en-US"/>
        </w:rPr>
        <w:t>= geographic area was included in all models as fixed effect; ^=</w:t>
      </w:r>
      <w:r w:rsidR="00395C01" w:rsidRPr="00BA2232">
        <w:rPr>
          <w:lang w:val="en-US"/>
        </w:rPr>
        <w:t xml:space="preserve"> The </w:t>
      </w:r>
      <w:r w:rsidR="00395C01">
        <w:rPr>
          <w:lang w:val="en-US"/>
        </w:rPr>
        <w:t>CR-</w:t>
      </w:r>
      <w:r w:rsidR="00395C01" w:rsidRPr="00BA2232">
        <w:rPr>
          <w:lang w:val="en-US"/>
        </w:rPr>
        <w:t xml:space="preserve">POPF risk rate at which the </w:t>
      </w:r>
      <w:r w:rsidR="00A35BFF" w:rsidRPr="00BA2232">
        <w:rPr>
          <w:lang w:val="en-US"/>
        </w:rPr>
        <w:t>drain</w:t>
      </w:r>
      <w:r w:rsidR="00A35BFF">
        <w:rPr>
          <w:lang w:val="en-US"/>
        </w:rPr>
        <w:t xml:space="preserve"> </w:t>
      </w:r>
      <w:r w:rsidR="00395C01">
        <w:rPr>
          <w:lang w:val="en-US"/>
        </w:rPr>
        <w:t xml:space="preserve">omission </w:t>
      </w:r>
      <w:r w:rsidR="00395C01" w:rsidRPr="00BA2232">
        <w:rPr>
          <w:lang w:val="en-US"/>
        </w:rPr>
        <w:t>is the least regrettable choice</w:t>
      </w:r>
      <w:r w:rsidR="00395C01">
        <w:rPr>
          <w:lang w:val="en-US"/>
        </w:rPr>
        <w:t xml:space="preserve">, calculated with FRS; </w:t>
      </w:r>
      <w:r w:rsidR="00696A74">
        <w:rPr>
          <w:lang w:val="en-US"/>
        </w:rPr>
        <w:t xml:space="preserve">FRS= Fistula Risk Score; CR-POPF= Clinically Relevant Postoperative Pancreatic </w:t>
      </w:r>
      <w:r w:rsidR="00E52200">
        <w:rPr>
          <w:lang w:val="en-US"/>
        </w:rPr>
        <w:t>Fistula.</w:t>
      </w:r>
      <w:r w:rsidR="00BA2232">
        <w:rPr>
          <w:lang w:val="en-US"/>
        </w:rPr>
        <w:t xml:space="preserve"> </w:t>
      </w:r>
    </w:p>
    <w:p w14:paraId="2D6A338B" w14:textId="77777777" w:rsidR="00F42369" w:rsidRPr="00287279" w:rsidRDefault="00F42369">
      <w:pPr>
        <w:rPr>
          <w:b/>
          <w:bCs/>
          <w:lang w:val="en-US"/>
        </w:rPr>
      </w:pPr>
    </w:p>
    <w:sectPr w:rsidR="00F42369" w:rsidRPr="00287279" w:rsidSect="007C384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072E6"/>
    <w:multiLevelType w:val="multilevel"/>
    <w:tmpl w:val="4614CDE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2070571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zMDW2MDS3NDcwNzRX0lEKTi0uzszPAykwNK4FADx/PLEtAAAA"/>
  </w:docVars>
  <w:rsids>
    <w:rsidRoot w:val="00FA0715"/>
    <w:rsid w:val="00012B61"/>
    <w:rsid w:val="00012D9B"/>
    <w:rsid w:val="00015484"/>
    <w:rsid w:val="00020103"/>
    <w:rsid w:val="00020167"/>
    <w:rsid w:val="00025A8B"/>
    <w:rsid w:val="00036EB0"/>
    <w:rsid w:val="000455FB"/>
    <w:rsid w:val="00053570"/>
    <w:rsid w:val="00086812"/>
    <w:rsid w:val="000B7D1E"/>
    <w:rsid w:val="00110FEA"/>
    <w:rsid w:val="00112831"/>
    <w:rsid w:val="001132BE"/>
    <w:rsid w:val="00162F50"/>
    <w:rsid w:val="00174A58"/>
    <w:rsid w:val="001A7471"/>
    <w:rsid w:val="001C43B8"/>
    <w:rsid w:val="001D30EB"/>
    <w:rsid w:val="001E5C2E"/>
    <w:rsid w:val="00204972"/>
    <w:rsid w:val="00205CBB"/>
    <w:rsid w:val="0021372D"/>
    <w:rsid w:val="002167F4"/>
    <w:rsid w:val="00227645"/>
    <w:rsid w:val="00232B68"/>
    <w:rsid w:val="002334AC"/>
    <w:rsid w:val="00251AE2"/>
    <w:rsid w:val="00262052"/>
    <w:rsid w:val="00262F29"/>
    <w:rsid w:val="00270F4B"/>
    <w:rsid w:val="00287279"/>
    <w:rsid w:val="00287B4D"/>
    <w:rsid w:val="0029672E"/>
    <w:rsid w:val="002970FB"/>
    <w:rsid w:val="002C3B7D"/>
    <w:rsid w:val="002D04C0"/>
    <w:rsid w:val="002E3C44"/>
    <w:rsid w:val="002F2A3F"/>
    <w:rsid w:val="00304D00"/>
    <w:rsid w:val="00316E93"/>
    <w:rsid w:val="00317488"/>
    <w:rsid w:val="00317FD6"/>
    <w:rsid w:val="0033212A"/>
    <w:rsid w:val="003451EF"/>
    <w:rsid w:val="0035592F"/>
    <w:rsid w:val="00374BE6"/>
    <w:rsid w:val="00376E12"/>
    <w:rsid w:val="00381E34"/>
    <w:rsid w:val="003859D6"/>
    <w:rsid w:val="00395C01"/>
    <w:rsid w:val="003C3C1B"/>
    <w:rsid w:val="003D4A54"/>
    <w:rsid w:val="003D62B9"/>
    <w:rsid w:val="00406416"/>
    <w:rsid w:val="00410C9B"/>
    <w:rsid w:val="00414417"/>
    <w:rsid w:val="00414DD3"/>
    <w:rsid w:val="00426BBC"/>
    <w:rsid w:val="004336D6"/>
    <w:rsid w:val="00460322"/>
    <w:rsid w:val="004616A5"/>
    <w:rsid w:val="004A0046"/>
    <w:rsid w:val="004B0135"/>
    <w:rsid w:val="004C0C26"/>
    <w:rsid w:val="004C1233"/>
    <w:rsid w:val="004C4C78"/>
    <w:rsid w:val="004C5324"/>
    <w:rsid w:val="004E21E5"/>
    <w:rsid w:val="005107E8"/>
    <w:rsid w:val="00510E0D"/>
    <w:rsid w:val="00517792"/>
    <w:rsid w:val="0055618C"/>
    <w:rsid w:val="00564AC0"/>
    <w:rsid w:val="00572734"/>
    <w:rsid w:val="005743C6"/>
    <w:rsid w:val="005756F0"/>
    <w:rsid w:val="00596962"/>
    <w:rsid w:val="005B0010"/>
    <w:rsid w:val="005C1987"/>
    <w:rsid w:val="005E1618"/>
    <w:rsid w:val="005E43D0"/>
    <w:rsid w:val="006109AC"/>
    <w:rsid w:val="00614505"/>
    <w:rsid w:val="0064582E"/>
    <w:rsid w:val="00652B62"/>
    <w:rsid w:val="0065651C"/>
    <w:rsid w:val="00664B15"/>
    <w:rsid w:val="00693AD2"/>
    <w:rsid w:val="00696A74"/>
    <w:rsid w:val="006D1F77"/>
    <w:rsid w:val="006D48DA"/>
    <w:rsid w:val="006E4A06"/>
    <w:rsid w:val="00701FCE"/>
    <w:rsid w:val="007133DE"/>
    <w:rsid w:val="00713400"/>
    <w:rsid w:val="0071729C"/>
    <w:rsid w:val="0075006B"/>
    <w:rsid w:val="007B001C"/>
    <w:rsid w:val="007B4D47"/>
    <w:rsid w:val="007B5A1A"/>
    <w:rsid w:val="007C384B"/>
    <w:rsid w:val="007D11E4"/>
    <w:rsid w:val="007D2866"/>
    <w:rsid w:val="00802315"/>
    <w:rsid w:val="00804512"/>
    <w:rsid w:val="00820BA9"/>
    <w:rsid w:val="00826E2C"/>
    <w:rsid w:val="00853F61"/>
    <w:rsid w:val="008605C3"/>
    <w:rsid w:val="00894A85"/>
    <w:rsid w:val="008A5C4B"/>
    <w:rsid w:val="008A70C7"/>
    <w:rsid w:val="008C7E1A"/>
    <w:rsid w:val="008F2171"/>
    <w:rsid w:val="0091744C"/>
    <w:rsid w:val="00953493"/>
    <w:rsid w:val="00991ED9"/>
    <w:rsid w:val="009B3E7C"/>
    <w:rsid w:val="009C7D6F"/>
    <w:rsid w:val="009E03B5"/>
    <w:rsid w:val="009E62DA"/>
    <w:rsid w:val="009E6A39"/>
    <w:rsid w:val="009E762D"/>
    <w:rsid w:val="00A00229"/>
    <w:rsid w:val="00A1113A"/>
    <w:rsid w:val="00A2262D"/>
    <w:rsid w:val="00A26FE3"/>
    <w:rsid w:val="00A302CC"/>
    <w:rsid w:val="00A35BFF"/>
    <w:rsid w:val="00A5756E"/>
    <w:rsid w:val="00A66C44"/>
    <w:rsid w:val="00A8055F"/>
    <w:rsid w:val="00A84F76"/>
    <w:rsid w:val="00AD3030"/>
    <w:rsid w:val="00AF5E91"/>
    <w:rsid w:val="00AF794C"/>
    <w:rsid w:val="00B17029"/>
    <w:rsid w:val="00B17749"/>
    <w:rsid w:val="00B851AA"/>
    <w:rsid w:val="00BA2232"/>
    <w:rsid w:val="00BB044D"/>
    <w:rsid w:val="00BD4246"/>
    <w:rsid w:val="00BF02AE"/>
    <w:rsid w:val="00C2219B"/>
    <w:rsid w:val="00C23349"/>
    <w:rsid w:val="00C3115C"/>
    <w:rsid w:val="00C32E2F"/>
    <w:rsid w:val="00C35F50"/>
    <w:rsid w:val="00C37C39"/>
    <w:rsid w:val="00C4166A"/>
    <w:rsid w:val="00C549BE"/>
    <w:rsid w:val="00C61046"/>
    <w:rsid w:val="00C82FEE"/>
    <w:rsid w:val="00CA0667"/>
    <w:rsid w:val="00CA29FD"/>
    <w:rsid w:val="00CB387C"/>
    <w:rsid w:val="00CB579C"/>
    <w:rsid w:val="00CE7AC6"/>
    <w:rsid w:val="00CF079D"/>
    <w:rsid w:val="00D06F3E"/>
    <w:rsid w:val="00D076CB"/>
    <w:rsid w:val="00D110E4"/>
    <w:rsid w:val="00D15886"/>
    <w:rsid w:val="00D24914"/>
    <w:rsid w:val="00D313C5"/>
    <w:rsid w:val="00D63DA7"/>
    <w:rsid w:val="00D63FDC"/>
    <w:rsid w:val="00DA17E7"/>
    <w:rsid w:val="00DA42B0"/>
    <w:rsid w:val="00DB0B6B"/>
    <w:rsid w:val="00DB736F"/>
    <w:rsid w:val="00DC2DCE"/>
    <w:rsid w:val="00DD2848"/>
    <w:rsid w:val="00DD5BB1"/>
    <w:rsid w:val="00DD6C30"/>
    <w:rsid w:val="00DF23C8"/>
    <w:rsid w:val="00E11919"/>
    <w:rsid w:val="00E1697F"/>
    <w:rsid w:val="00E16F7A"/>
    <w:rsid w:val="00E24426"/>
    <w:rsid w:val="00E32A66"/>
    <w:rsid w:val="00E4496F"/>
    <w:rsid w:val="00E46F48"/>
    <w:rsid w:val="00E52200"/>
    <w:rsid w:val="00E5717A"/>
    <w:rsid w:val="00E709EF"/>
    <w:rsid w:val="00E758CA"/>
    <w:rsid w:val="00E75A29"/>
    <w:rsid w:val="00E7623D"/>
    <w:rsid w:val="00EA7BD3"/>
    <w:rsid w:val="00EC7E2A"/>
    <w:rsid w:val="00EF5E12"/>
    <w:rsid w:val="00F014FD"/>
    <w:rsid w:val="00F20DF5"/>
    <w:rsid w:val="00F33F37"/>
    <w:rsid w:val="00F42369"/>
    <w:rsid w:val="00F47CCC"/>
    <w:rsid w:val="00F562F2"/>
    <w:rsid w:val="00F577AF"/>
    <w:rsid w:val="00F601A0"/>
    <w:rsid w:val="00F60D2C"/>
    <w:rsid w:val="00F62CD6"/>
    <w:rsid w:val="00F71DCC"/>
    <w:rsid w:val="00F74A18"/>
    <w:rsid w:val="00F74B0E"/>
    <w:rsid w:val="00F97A7C"/>
    <w:rsid w:val="00FA0715"/>
    <w:rsid w:val="00FA4614"/>
    <w:rsid w:val="00FC0838"/>
    <w:rsid w:val="00FD1D47"/>
    <w:rsid w:val="00FD39C3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11C91"/>
  <w15:docId w15:val="{6708BBC9-F513-48D1-B9F5-4C2B0020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4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4B1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012B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E16E3A-EA20-CC4E-BBB3-88377E38B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icci</dc:creator>
  <cp:keywords/>
  <dc:description/>
  <cp:lastModifiedBy>Claudio Ricci</cp:lastModifiedBy>
  <cp:revision>21</cp:revision>
  <dcterms:created xsi:type="dcterms:W3CDTF">2023-06-15T14:11:00Z</dcterms:created>
  <dcterms:modified xsi:type="dcterms:W3CDTF">2023-08-20T15:42:00Z</dcterms:modified>
</cp:coreProperties>
</file>